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4799B" w14:textId="5CBDA663" w:rsidR="00E8313C" w:rsidRPr="00E8041F" w:rsidRDefault="00E8313C" w:rsidP="00E8313C">
      <w:pPr>
        <w:wordWrap/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E8041F">
        <w:rPr>
          <w:rFonts w:ascii="Times New Roman" w:hAnsi="Times New Roman" w:cs="Times New Roman"/>
          <w:b/>
        </w:rPr>
        <w:t xml:space="preserve">Supplementary </w:t>
      </w:r>
      <w:r w:rsidR="006A03E0" w:rsidRPr="00E8041F">
        <w:rPr>
          <w:rFonts w:ascii="Times New Roman" w:hAnsi="Times New Roman" w:cs="Times New Roman"/>
          <w:b/>
        </w:rPr>
        <w:t>table</w:t>
      </w:r>
      <w:r w:rsidRPr="00E8041F">
        <w:rPr>
          <w:rFonts w:ascii="Times New Roman" w:hAnsi="Times New Roman" w:cs="Times New Roman"/>
          <w:b/>
        </w:rPr>
        <w:t xml:space="preserve"> </w:t>
      </w:r>
      <w:r w:rsidR="00944B9E" w:rsidRPr="00E8041F">
        <w:rPr>
          <w:rFonts w:ascii="Times New Roman" w:hAnsi="Times New Roman" w:cs="Times New Roman"/>
          <w:b/>
        </w:rPr>
        <w:t>3</w:t>
      </w:r>
      <w:r w:rsidRPr="00E8041F">
        <w:rPr>
          <w:rFonts w:ascii="Times New Roman" w:eastAsia="맑은 고딕" w:hAnsi="Times New Roman" w:cs="Times New Roman"/>
          <w:b/>
        </w:rPr>
        <w:t>.</w:t>
      </w:r>
      <w:r w:rsidRPr="00E8041F">
        <w:rPr>
          <w:rFonts w:ascii="Times New Roman" w:hAnsi="Times New Roman" w:cs="Times New Roman"/>
          <w:b/>
        </w:rPr>
        <w:t xml:space="preserve"> </w:t>
      </w:r>
      <w:r w:rsidRPr="00E8041F">
        <w:rPr>
          <w:rFonts w:ascii="Times New Roman" w:hAnsi="Times New Roman" w:cs="Times New Roman"/>
        </w:rPr>
        <w:t xml:space="preserve"> </w:t>
      </w:r>
      <w:r w:rsidRPr="00E8041F">
        <w:rPr>
          <w:rFonts w:ascii="Times New Roman" w:hAnsi="Times New Roman" w:cs="Times New Roman"/>
          <w:szCs w:val="20"/>
        </w:rPr>
        <w:t>Characteristic</w:t>
      </w:r>
      <w:r w:rsidR="009F34A1" w:rsidRPr="00E8041F">
        <w:rPr>
          <w:rFonts w:ascii="Times New Roman" w:hAnsi="Times New Roman" w:cs="Times New Roman"/>
          <w:szCs w:val="20"/>
        </w:rPr>
        <w:t>s</w:t>
      </w:r>
      <w:r w:rsidRPr="00E8041F">
        <w:rPr>
          <w:rFonts w:ascii="Times New Roman" w:hAnsi="Times New Roman" w:cs="Times New Roman"/>
          <w:szCs w:val="20"/>
        </w:rPr>
        <w:t xml:space="preserve"> of patients under regional anesthesia according to postoperative delirium</w:t>
      </w:r>
    </w:p>
    <w:tbl>
      <w:tblPr>
        <w:tblW w:w="894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51"/>
        <w:gridCol w:w="1630"/>
        <w:gridCol w:w="1631"/>
        <w:gridCol w:w="1134"/>
      </w:tblGrid>
      <w:tr w:rsidR="00E8041F" w:rsidRPr="00E8041F" w14:paraId="2C6E6AA9" w14:textId="77777777" w:rsidTr="003922F9">
        <w:trPr>
          <w:trHeight w:val="780"/>
        </w:trPr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A0C37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3A32D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Delirium</w:t>
            </w:r>
          </w:p>
          <w:p w14:paraId="0B97BF4E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(n=21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2D186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o Delirium </w:t>
            </w:r>
          </w:p>
          <w:p w14:paraId="367CF8BE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(n=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F5C8C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</w:tr>
      <w:tr w:rsidR="00E8041F" w:rsidRPr="00E8041F" w14:paraId="49EE81B2" w14:textId="77777777" w:rsidTr="003922F9">
        <w:trPr>
          <w:trHeight w:val="33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E9C5B" w14:textId="788BEB42" w:rsidR="00E8313C" w:rsidRPr="00E8041F" w:rsidRDefault="00E43186" w:rsidP="003922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Preoperative medication, No. (%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C10310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F328A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294AC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8041F" w:rsidRPr="00E8041F" w14:paraId="075D148B" w14:textId="77777777" w:rsidTr="003922F9">
        <w:trPr>
          <w:trHeight w:val="33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26334" w14:textId="172B4EDF" w:rsidR="00E8313C" w:rsidRPr="00E8041F" w:rsidRDefault="00E43186" w:rsidP="00E431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piates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D49E0E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C04299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7B450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E8041F" w:rsidRPr="00E8041F" w14:paraId="096950C4" w14:textId="77777777" w:rsidTr="003922F9">
        <w:trPr>
          <w:trHeight w:val="33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E9C3CF" w14:textId="5A8F8F6F" w:rsidR="00E8313C" w:rsidRPr="00E8041F" w:rsidRDefault="00E8313C" w:rsidP="00E431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Benzodiazepines 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098F39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5 (23.8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C8724C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5995C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15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E8041F" w:rsidRPr="00E8041F" w14:paraId="143FB597" w14:textId="77777777" w:rsidTr="003922F9">
        <w:trPr>
          <w:trHeight w:val="33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C29B9" w14:textId="32434A8B" w:rsidR="00E8313C" w:rsidRPr="00E8041F" w:rsidRDefault="00E8313C" w:rsidP="00E431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Antidepressants 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E972BB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3 (14.3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E31F36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 (10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14C10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E8041F" w:rsidRPr="00E8041F" w14:paraId="77A49807" w14:textId="77777777" w:rsidTr="003922F9">
        <w:trPr>
          <w:trHeight w:val="33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62909" w14:textId="507E8677" w:rsidR="00E8313C" w:rsidRPr="00E8041F" w:rsidRDefault="00E8313C" w:rsidP="00E431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Anticholinergics 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012D8A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3 (14.3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3CD6EE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E5376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53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E8041F" w:rsidRPr="00E8041F" w14:paraId="1E677CB7" w14:textId="77777777" w:rsidTr="003922F9">
        <w:trPr>
          <w:trHeight w:val="33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92D4C" w14:textId="20F967B6" w:rsidR="00E8313C" w:rsidRPr="00E8041F" w:rsidRDefault="00E8313C" w:rsidP="00E431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ther psychotics 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FB6DB0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 (4.8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ABD1CF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C9E09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E8041F" w:rsidRPr="00E8041F" w14:paraId="18CAAEC3" w14:textId="77777777" w:rsidTr="003922F9">
        <w:trPr>
          <w:trHeight w:val="33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829DD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Anesthesia characteristics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DAAB4C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EA5C4C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3D0B7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8041F" w:rsidRPr="00E8041F" w14:paraId="715A9864" w14:textId="77777777" w:rsidTr="003922F9">
        <w:trPr>
          <w:trHeight w:val="33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F1DBF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Fentanyl use, No. (%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44F6FD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5 (23.8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C41023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6 (60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C12D0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11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E8041F" w:rsidRPr="00E8041F" w14:paraId="6860DFB4" w14:textId="77777777" w:rsidTr="003922F9">
        <w:trPr>
          <w:trHeight w:val="33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524A5" w14:textId="4D67497A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Fentanyl dose, median (</w:t>
            </w:r>
            <w:proofErr w:type="spellStart"/>
            <w:r w:rsidR="0079015C"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min~max</w:t>
            </w:r>
            <w:proofErr w:type="spellEnd"/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), mcg/kg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ABB291" w14:textId="41B995DF" w:rsidR="00E8313C" w:rsidRPr="00E8041F" w:rsidRDefault="00E8313C" w:rsidP="0079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  <w:r w:rsidR="0079015C"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</w:t>
            </w:r>
            <w:r w:rsidR="0079015C"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~2.7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EE62B4" w14:textId="503E7FE1" w:rsidR="00E8313C" w:rsidRPr="00E8041F" w:rsidRDefault="00E8313C" w:rsidP="0079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="0079015C"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76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</w:t>
            </w:r>
            <w:r w:rsidR="0079015C"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~41.1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D8128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07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E8041F" w:rsidRPr="00E8041F" w14:paraId="33594C18" w14:textId="77777777" w:rsidTr="003922F9">
        <w:trPr>
          <w:trHeight w:val="33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2E61D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idazolam use, No. (%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F2CBB0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2 (9.5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D0105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3 (30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CEDBE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30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E8041F" w:rsidRPr="00E8041F" w14:paraId="16324C59" w14:textId="77777777" w:rsidTr="003922F9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905CC" w14:textId="10AE159D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idazolam dose, median (</w:t>
            </w:r>
            <w:proofErr w:type="spellStart"/>
            <w:r w:rsidR="0079015C"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min~max</w:t>
            </w:r>
            <w:proofErr w:type="spellEnd"/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), mg/kg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004C0" w14:textId="5BBD1015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  <w:r w:rsidR="0079015C"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</w:t>
            </w:r>
            <w:r w:rsidR="0079015C"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~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  <w:r w:rsidR="0079015C"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328F1" w14:textId="7F1ED276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  <w:r w:rsidR="0079015C"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</w:t>
            </w:r>
            <w:r w:rsidR="0079015C"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~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  <w:r w:rsidR="0079015C"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694AC" w14:textId="77777777" w:rsidR="00E8313C" w:rsidRPr="00E8041F" w:rsidRDefault="00E8313C" w:rsidP="003922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25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</w:tbl>
    <w:p w14:paraId="185F3C08" w14:textId="77777777" w:rsidR="00E8313C" w:rsidRPr="00E8041F" w:rsidRDefault="00E8313C" w:rsidP="00E8313C">
      <w:pPr>
        <w:pStyle w:val="a3"/>
        <w:wordWrap/>
        <w:spacing w:line="276" w:lineRule="auto"/>
        <w:jc w:val="left"/>
        <w:rPr>
          <w:rFonts w:ascii="Times New Roman" w:hAnsi="Times New Roman" w:cs="Times New Roman"/>
          <w:szCs w:val="18"/>
          <w:vertAlign w:val="superscript"/>
        </w:rPr>
      </w:pPr>
      <w:proofErr w:type="gramStart"/>
      <w:r w:rsidRPr="00E8041F">
        <w:rPr>
          <w:rFonts w:ascii="Times New Roman" w:hAnsi="Times New Roman" w:cs="Times New Roman"/>
          <w:szCs w:val="18"/>
          <w:vertAlign w:val="superscript"/>
        </w:rPr>
        <w:t>a</w:t>
      </w:r>
      <w:proofErr w:type="gramEnd"/>
      <w:r w:rsidRPr="00E8041F">
        <w:rPr>
          <w:rFonts w:ascii="Times New Roman" w:hAnsi="Times New Roman" w:cs="Times New Roman"/>
          <w:szCs w:val="18"/>
          <w:vertAlign w:val="superscript"/>
        </w:rPr>
        <w:t xml:space="preserve"> </w:t>
      </w:r>
      <w:r w:rsidRPr="00E8041F">
        <w:rPr>
          <w:rFonts w:ascii="Times New Roman" w:hAnsi="Times New Roman" w:cs="Times New Roman"/>
          <w:szCs w:val="18"/>
        </w:rPr>
        <w:t>Fisher test</w:t>
      </w:r>
    </w:p>
    <w:p w14:paraId="188EC857" w14:textId="77777777" w:rsidR="00E8313C" w:rsidRPr="00E8041F" w:rsidRDefault="00E8313C" w:rsidP="00E8313C">
      <w:pPr>
        <w:pStyle w:val="a3"/>
        <w:wordWrap/>
        <w:spacing w:line="276" w:lineRule="auto"/>
        <w:jc w:val="left"/>
        <w:rPr>
          <w:rFonts w:ascii="Times New Roman" w:hAnsi="Times New Roman" w:cs="Times New Roman"/>
          <w:szCs w:val="18"/>
        </w:rPr>
      </w:pPr>
      <w:proofErr w:type="gramStart"/>
      <w:r w:rsidRPr="00E8041F">
        <w:rPr>
          <w:rFonts w:ascii="Times New Roman" w:hAnsi="Times New Roman" w:cs="Times New Roman"/>
          <w:szCs w:val="18"/>
          <w:vertAlign w:val="superscript"/>
        </w:rPr>
        <w:t>b</w:t>
      </w:r>
      <w:proofErr w:type="gramEnd"/>
      <w:r w:rsidRPr="00E8041F">
        <w:rPr>
          <w:rFonts w:ascii="Times New Roman" w:hAnsi="Times New Roman" w:cs="Times New Roman"/>
          <w:szCs w:val="18"/>
        </w:rPr>
        <w:t xml:space="preserve"> Mann-Whitney U test</w:t>
      </w:r>
    </w:p>
    <w:p w14:paraId="26EBD687" w14:textId="317112ED" w:rsidR="007D1196" w:rsidRPr="00E8041F" w:rsidRDefault="007D1196" w:rsidP="00E8313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18"/>
        </w:rPr>
      </w:pPr>
    </w:p>
    <w:p w14:paraId="1B3FCE57" w14:textId="77777777" w:rsidR="006A03E0" w:rsidRPr="00E8041F" w:rsidRDefault="006A03E0" w:rsidP="00E8313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18"/>
        </w:rPr>
      </w:pPr>
    </w:p>
    <w:p w14:paraId="79DBA7FC" w14:textId="22C50C33" w:rsidR="006A03E0" w:rsidRPr="00E8041F" w:rsidRDefault="006A03E0" w:rsidP="00E8313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</w:rPr>
      </w:pPr>
    </w:p>
    <w:sectPr w:rsidR="006A03E0" w:rsidRPr="00E8041F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5C96EE" w14:textId="77777777" w:rsidR="008B30A7" w:rsidRDefault="008B30A7" w:rsidP="00E43186">
      <w:pPr>
        <w:spacing w:after="0" w:line="240" w:lineRule="auto"/>
      </w:pPr>
      <w:r>
        <w:separator/>
      </w:r>
    </w:p>
  </w:endnote>
  <w:endnote w:type="continuationSeparator" w:id="0">
    <w:p w14:paraId="1167A7B2" w14:textId="77777777" w:rsidR="008B30A7" w:rsidRDefault="008B30A7" w:rsidP="00E43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BB2F43" w14:textId="77777777" w:rsidR="008B30A7" w:rsidRDefault="008B30A7" w:rsidP="00E43186">
      <w:pPr>
        <w:spacing w:after="0" w:line="240" w:lineRule="auto"/>
      </w:pPr>
      <w:r>
        <w:separator/>
      </w:r>
    </w:p>
  </w:footnote>
  <w:footnote w:type="continuationSeparator" w:id="0">
    <w:p w14:paraId="59C57577" w14:textId="77777777" w:rsidR="008B30A7" w:rsidRDefault="008B30A7" w:rsidP="00E43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textFit" w:percent="16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B23"/>
    <w:rsid w:val="00004AC6"/>
    <w:rsid w:val="0002725F"/>
    <w:rsid w:val="00040677"/>
    <w:rsid w:val="00046AC5"/>
    <w:rsid w:val="000C265B"/>
    <w:rsid w:val="000D18E5"/>
    <w:rsid w:val="000D3B11"/>
    <w:rsid w:val="000E3584"/>
    <w:rsid w:val="001225DE"/>
    <w:rsid w:val="0014079D"/>
    <w:rsid w:val="00144241"/>
    <w:rsid w:val="001544A7"/>
    <w:rsid w:val="001A7081"/>
    <w:rsid w:val="001B511A"/>
    <w:rsid w:val="0020281D"/>
    <w:rsid w:val="00205330"/>
    <w:rsid w:val="002068B5"/>
    <w:rsid w:val="00290F58"/>
    <w:rsid w:val="0029147F"/>
    <w:rsid w:val="00294474"/>
    <w:rsid w:val="002E7F38"/>
    <w:rsid w:val="00324B23"/>
    <w:rsid w:val="00333797"/>
    <w:rsid w:val="003F1E73"/>
    <w:rsid w:val="00442CC2"/>
    <w:rsid w:val="0044631B"/>
    <w:rsid w:val="004847CA"/>
    <w:rsid w:val="0049245C"/>
    <w:rsid w:val="004C23E9"/>
    <w:rsid w:val="004E3664"/>
    <w:rsid w:val="004F0F8A"/>
    <w:rsid w:val="00522197"/>
    <w:rsid w:val="00557B29"/>
    <w:rsid w:val="00562137"/>
    <w:rsid w:val="005A7897"/>
    <w:rsid w:val="005B16EC"/>
    <w:rsid w:val="005B5090"/>
    <w:rsid w:val="005D480F"/>
    <w:rsid w:val="00625A3D"/>
    <w:rsid w:val="00660D17"/>
    <w:rsid w:val="0066352C"/>
    <w:rsid w:val="00685654"/>
    <w:rsid w:val="006A03E0"/>
    <w:rsid w:val="00717521"/>
    <w:rsid w:val="00746C42"/>
    <w:rsid w:val="00760E57"/>
    <w:rsid w:val="0079015C"/>
    <w:rsid w:val="00792057"/>
    <w:rsid w:val="007B4DF6"/>
    <w:rsid w:val="007B4E32"/>
    <w:rsid w:val="007B5D37"/>
    <w:rsid w:val="007D1196"/>
    <w:rsid w:val="00820FF2"/>
    <w:rsid w:val="0085229B"/>
    <w:rsid w:val="008A70CF"/>
    <w:rsid w:val="008B30A7"/>
    <w:rsid w:val="00944B9E"/>
    <w:rsid w:val="00950DC1"/>
    <w:rsid w:val="009727E5"/>
    <w:rsid w:val="009E379F"/>
    <w:rsid w:val="009F34A1"/>
    <w:rsid w:val="00A23EBF"/>
    <w:rsid w:val="00A86082"/>
    <w:rsid w:val="00A86A97"/>
    <w:rsid w:val="00AA3B6C"/>
    <w:rsid w:val="00AD17D9"/>
    <w:rsid w:val="00B0702A"/>
    <w:rsid w:val="00B55E53"/>
    <w:rsid w:val="00B6270B"/>
    <w:rsid w:val="00B64FE6"/>
    <w:rsid w:val="00BE7379"/>
    <w:rsid w:val="00BF11E8"/>
    <w:rsid w:val="00C050A8"/>
    <w:rsid w:val="00C41125"/>
    <w:rsid w:val="00CF18E1"/>
    <w:rsid w:val="00CF21A2"/>
    <w:rsid w:val="00CF4D97"/>
    <w:rsid w:val="00CF6658"/>
    <w:rsid w:val="00D13B27"/>
    <w:rsid w:val="00D16332"/>
    <w:rsid w:val="00D457CB"/>
    <w:rsid w:val="00D5461D"/>
    <w:rsid w:val="00DC2D7C"/>
    <w:rsid w:val="00E43186"/>
    <w:rsid w:val="00E62457"/>
    <w:rsid w:val="00E8041F"/>
    <w:rsid w:val="00E8290C"/>
    <w:rsid w:val="00E8313C"/>
    <w:rsid w:val="00F34B5C"/>
    <w:rsid w:val="00F67F4B"/>
    <w:rsid w:val="00F91B30"/>
    <w:rsid w:val="00F921A4"/>
    <w:rsid w:val="00FB7E5F"/>
    <w:rsid w:val="00FE5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AA91B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4B23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24B23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</w:rPr>
  </w:style>
  <w:style w:type="paragraph" w:styleId="a4">
    <w:name w:val="header"/>
    <w:basedOn w:val="a"/>
    <w:link w:val="Char"/>
    <w:uiPriority w:val="99"/>
    <w:unhideWhenUsed/>
    <w:rsid w:val="00E431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43186"/>
    <w:rPr>
      <w:kern w:val="2"/>
      <w:sz w:val="20"/>
      <w:szCs w:val="22"/>
    </w:rPr>
  </w:style>
  <w:style w:type="paragraph" w:styleId="a5">
    <w:name w:val="footer"/>
    <w:basedOn w:val="a"/>
    <w:link w:val="Char0"/>
    <w:uiPriority w:val="99"/>
    <w:unhideWhenUsed/>
    <w:rsid w:val="00E431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43186"/>
    <w:rPr>
      <w:kern w:val="2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50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nsei University</Company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김재진(강남)정신건강의학과)</cp:lastModifiedBy>
  <cp:revision>3</cp:revision>
  <dcterms:created xsi:type="dcterms:W3CDTF">2016-09-24T03:24:00Z</dcterms:created>
  <dcterms:modified xsi:type="dcterms:W3CDTF">2016-09-24T03:24:00Z</dcterms:modified>
</cp:coreProperties>
</file>